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9FF2AD4" w14:textId="11BEFBFA" w:rsidR="00C269BF" w:rsidRPr="00ED4FF4" w:rsidRDefault="00C269BF" w:rsidP="00C269BF">
      <w:pPr>
        <w:ind w:right="210"/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</w:rPr>
        <w:t>S</w:t>
      </w:r>
      <w:r w:rsidR="000A7DB9">
        <w:rPr>
          <w:rFonts w:asciiTheme="majorHAnsi" w:hAnsiTheme="majorHAnsi" w:cstheme="majorHAnsi"/>
          <w:b/>
        </w:rPr>
        <w:t>upplementary</w:t>
      </w:r>
      <w:r w:rsidR="00031C90">
        <w:rPr>
          <w:rFonts w:asciiTheme="majorHAnsi" w:hAnsiTheme="majorHAnsi" w:cstheme="majorHAnsi"/>
          <w:b/>
        </w:rPr>
        <w:t xml:space="preserve"> Table</w:t>
      </w:r>
      <w:r w:rsidR="000A7DB9">
        <w:rPr>
          <w:rFonts w:asciiTheme="majorHAnsi" w:hAnsiTheme="majorHAnsi" w:cstheme="majorHAnsi"/>
          <w:b/>
        </w:rPr>
        <w:t xml:space="preserve"> </w:t>
      </w:r>
      <w:r w:rsidR="006F7639">
        <w:rPr>
          <w:rFonts w:asciiTheme="majorHAnsi" w:hAnsiTheme="majorHAnsi" w:cstheme="majorHAnsi"/>
          <w:b/>
        </w:rPr>
        <w:t>2</w:t>
      </w:r>
      <w:r w:rsidRPr="00ED4FF4">
        <w:rPr>
          <w:rFonts w:asciiTheme="majorHAnsi" w:hAnsiTheme="majorHAnsi" w:cstheme="majorHAnsi"/>
          <w:b/>
        </w:rPr>
        <w:t xml:space="preserve">: The number of </w:t>
      </w:r>
      <w:r>
        <w:rPr>
          <w:rFonts w:asciiTheme="majorHAnsi" w:hAnsiTheme="majorHAnsi" w:cstheme="majorHAnsi"/>
          <w:b/>
        </w:rPr>
        <w:t>re-examined Kato-Katz slides that require verification by a third reader according to WHO or Swiss</w:t>
      </w:r>
      <w:r w:rsidR="00E944D5">
        <w:rPr>
          <w:rFonts w:asciiTheme="majorHAnsi" w:hAnsiTheme="majorHAnsi" w:cstheme="majorHAnsi"/>
          <w:b/>
        </w:rPr>
        <w:t>-</w:t>
      </w:r>
      <w:r>
        <w:rPr>
          <w:rFonts w:asciiTheme="majorHAnsi" w:hAnsiTheme="majorHAnsi" w:cstheme="majorHAnsi"/>
          <w:b/>
        </w:rPr>
        <w:t xml:space="preserve">TPH </w:t>
      </w:r>
      <w:r w:rsidR="00C4090B">
        <w:rPr>
          <w:rFonts w:asciiTheme="majorHAnsi" w:hAnsiTheme="majorHAnsi" w:cstheme="majorHAnsi"/>
          <w:b/>
        </w:rPr>
        <w:t>recommendations</w:t>
      </w:r>
      <w:r w:rsidR="00E944D5">
        <w:rPr>
          <w:rFonts w:asciiTheme="majorHAnsi" w:hAnsiTheme="majorHAnsi" w:cstheme="majorHAnsi"/>
          <w:b/>
        </w:rPr>
        <w:t xml:space="preserve"> at baseline (BL) or during follow-up (FU) screening of the study partic</w:t>
      </w:r>
      <w:r w:rsidR="006C2798">
        <w:rPr>
          <w:rFonts w:asciiTheme="majorHAnsi" w:hAnsiTheme="majorHAnsi" w:cstheme="majorHAnsi"/>
          <w:b/>
        </w:rPr>
        <w:t>i</w:t>
      </w:r>
      <w:r w:rsidR="00E944D5">
        <w:rPr>
          <w:rFonts w:asciiTheme="majorHAnsi" w:hAnsiTheme="majorHAnsi" w:cstheme="majorHAnsi"/>
          <w:b/>
        </w:rPr>
        <w:t>pants.</w:t>
      </w:r>
      <w:r w:rsidRPr="00ED4FF4">
        <w:rPr>
          <w:rFonts w:asciiTheme="majorHAnsi" w:hAnsiTheme="majorHAnsi" w:cstheme="majorHAnsi"/>
          <w:b/>
        </w:rPr>
        <w:t xml:space="preserve"> </w:t>
      </w:r>
    </w:p>
    <w:p w14:paraId="3CA0B17D" w14:textId="77777777" w:rsidR="00C269BF" w:rsidRDefault="00C269BF" w:rsidP="00C269BF">
      <w:pPr>
        <w:rPr>
          <w:rFonts w:asciiTheme="majorHAnsi" w:hAnsiTheme="majorHAnsi" w:cstheme="majorHAnsi"/>
          <w:b/>
        </w:rPr>
      </w:pPr>
    </w:p>
    <w:tbl>
      <w:tblPr>
        <w:tblW w:w="13346" w:type="dxa"/>
        <w:tblLook w:val="04A0" w:firstRow="1" w:lastRow="0" w:firstColumn="1" w:lastColumn="0" w:noHBand="0" w:noVBand="1"/>
      </w:tblPr>
      <w:tblGrid>
        <w:gridCol w:w="2224"/>
        <w:gridCol w:w="2224"/>
        <w:gridCol w:w="2224"/>
        <w:gridCol w:w="2225"/>
        <w:gridCol w:w="2224"/>
        <w:gridCol w:w="2225"/>
      </w:tblGrid>
      <w:tr w:rsidR="00C269BF" w:rsidRPr="00C269BF" w14:paraId="04594DAB" w14:textId="77777777" w:rsidTr="00E944D5">
        <w:trPr>
          <w:trHeight w:val="550"/>
        </w:trPr>
        <w:tc>
          <w:tcPr>
            <w:tcW w:w="2224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2A8B7" w14:textId="77777777" w:rsidR="00C269BF" w:rsidRPr="00C269BF" w:rsidRDefault="00C269BF" w:rsidP="00C269BF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224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2F71C3" w14:textId="77777777" w:rsidR="00C269BF" w:rsidRPr="00C269BF" w:rsidRDefault="00C269BF" w:rsidP="00C269BF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4449" w:type="dxa"/>
            <w:gridSpan w:val="2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133B8A" w14:textId="470D1D4B" w:rsidR="00C269BF" w:rsidRPr="00E944D5" w:rsidRDefault="00C269BF" w:rsidP="00C269BF">
            <w:pPr>
              <w:jc w:val="center"/>
              <w:rPr>
                <w:rFonts w:ascii="Calibri Light" w:eastAsia="Times New Roman" w:hAnsi="Calibri Light" w:cs="Calibri Light"/>
                <w:b/>
                <w:color w:val="000000"/>
                <w:lang w:val="en-US"/>
              </w:rPr>
            </w:pPr>
            <w:r w:rsidRPr="00E944D5">
              <w:rPr>
                <w:rFonts w:ascii="Calibri Light" w:eastAsia="Times New Roman" w:hAnsi="Calibri Light" w:cs="Calibri Light"/>
                <w:b/>
                <w:color w:val="000000"/>
                <w:lang w:val="nl-BE"/>
              </w:rPr>
              <w:t>WHO</w:t>
            </w:r>
          </w:p>
        </w:tc>
        <w:tc>
          <w:tcPr>
            <w:tcW w:w="4449" w:type="dxa"/>
            <w:gridSpan w:val="2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E42B2E" w14:textId="0A68D6AC" w:rsidR="00C269BF" w:rsidRPr="00E944D5" w:rsidRDefault="00C269BF" w:rsidP="00C269BF">
            <w:pPr>
              <w:jc w:val="center"/>
              <w:rPr>
                <w:rFonts w:ascii="Calibri Light" w:eastAsia="Times New Roman" w:hAnsi="Calibri Light" w:cs="Calibri Light"/>
                <w:b/>
                <w:color w:val="000000"/>
                <w:lang w:val="en-US"/>
              </w:rPr>
            </w:pPr>
            <w:r w:rsidRPr="00E944D5">
              <w:rPr>
                <w:rFonts w:ascii="Calibri Light" w:eastAsia="Times New Roman" w:hAnsi="Calibri Light" w:cs="Calibri Light"/>
                <w:b/>
                <w:color w:val="000000"/>
                <w:lang w:val="nl-BE"/>
              </w:rPr>
              <w:t>Swiss TPH</w:t>
            </w:r>
          </w:p>
        </w:tc>
      </w:tr>
      <w:tr w:rsidR="00C269BF" w:rsidRPr="00C269BF" w14:paraId="059550DA" w14:textId="77777777" w:rsidTr="00E944D5">
        <w:trPr>
          <w:trHeight w:val="550"/>
        </w:trPr>
        <w:tc>
          <w:tcPr>
            <w:tcW w:w="2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05574F" w14:textId="77777777" w:rsidR="00C269BF" w:rsidRPr="00C269BF" w:rsidRDefault="00C269BF" w:rsidP="00C269BF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F368C2" w14:textId="77777777" w:rsidR="00C269BF" w:rsidRPr="00C269BF" w:rsidRDefault="00C269BF" w:rsidP="00C269BF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2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06CC71" w14:textId="77777777" w:rsidR="00C269BF" w:rsidRPr="00C269BF" w:rsidRDefault="00C269BF" w:rsidP="00C269BF">
            <w:pPr>
              <w:jc w:val="center"/>
              <w:rPr>
                <w:rFonts w:ascii="Calibri Light" w:eastAsia="Times New Roman" w:hAnsi="Calibri Light" w:cs="Calibri Light"/>
                <w:color w:val="000000"/>
                <w:lang w:val="en-US"/>
              </w:rPr>
            </w:pPr>
            <w:r w:rsidRPr="00C269BF">
              <w:rPr>
                <w:rFonts w:ascii="Calibri Light" w:eastAsia="Times New Roman" w:hAnsi="Calibri Light" w:cs="Calibri Light"/>
                <w:color w:val="000000"/>
                <w:lang w:val="nl-BE"/>
              </w:rPr>
              <w:t>n</w:t>
            </w:r>
          </w:p>
        </w:tc>
        <w:tc>
          <w:tcPr>
            <w:tcW w:w="22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DDEF87" w14:textId="77777777" w:rsidR="00C269BF" w:rsidRPr="00C269BF" w:rsidRDefault="00C269BF" w:rsidP="00C269BF">
            <w:pPr>
              <w:jc w:val="center"/>
              <w:rPr>
                <w:rFonts w:ascii="Calibri Light" w:eastAsia="Times New Roman" w:hAnsi="Calibri Light" w:cs="Calibri Light"/>
                <w:color w:val="000000"/>
                <w:lang w:val="en-US"/>
              </w:rPr>
            </w:pPr>
            <w:r w:rsidRPr="00C269BF">
              <w:rPr>
                <w:rFonts w:ascii="Calibri Light" w:eastAsia="Times New Roman" w:hAnsi="Calibri Light" w:cs="Calibri Light"/>
                <w:color w:val="000000"/>
                <w:lang w:val="nl-BE"/>
              </w:rPr>
              <w:t>%</w:t>
            </w:r>
          </w:p>
        </w:tc>
        <w:tc>
          <w:tcPr>
            <w:tcW w:w="22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3AFE22" w14:textId="77777777" w:rsidR="00C269BF" w:rsidRPr="00C269BF" w:rsidRDefault="00C269BF" w:rsidP="00C269BF">
            <w:pPr>
              <w:jc w:val="center"/>
              <w:rPr>
                <w:rFonts w:ascii="Calibri Light" w:eastAsia="Times New Roman" w:hAnsi="Calibri Light" w:cs="Calibri Light"/>
                <w:color w:val="000000"/>
                <w:lang w:val="en-US"/>
              </w:rPr>
            </w:pPr>
            <w:r w:rsidRPr="00C269BF">
              <w:rPr>
                <w:rFonts w:ascii="Calibri Light" w:eastAsia="Times New Roman" w:hAnsi="Calibri Light" w:cs="Calibri Light"/>
                <w:color w:val="000000"/>
                <w:lang w:val="nl-BE"/>
              </w:rPr>
              <w:t>n</w:t>
            </w:r>
          </w:p>
        </w:tc>
        <w:tc>
          <w:tcPr>
            <w:tcW w:w="22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34545D" w14:textId="77777777" w:rsidR="00C269BF" w:rsidRPr="00C269BF" w:rsidRDefault="00C269BF" w:rsidP="00C269BF">
            <w:pPr>
              <w:jc w:val="center"/>
              <w:rPr>
                <w:rFonts w:ascii="Calibri Light" w:eastAsia="Times New Roman" w:hAnsi="Calibri Light" w:cs="Calibri Light"/>
                <w:color w:val="000000"/>
                <w:lang w:val="en-US"/>
              </w:rPr>
            </w:pPr>
            <w:r w:rsidRPr="00C269BF">
              <w:rPr>
                <w:rFonts w:ascii="Calibri Light" w:eastAsia="Times New Roman" w:hAnsi="Calibri Light" w:cs="Calibri Light"/>
                <w:color w:val="000000"/>
                <w:lang w:val="en-US"/>
              </w:rPr>
              <w:t>%</w:t>
            </w:r>
          </w:p>
        </w:tc>
      </w:tr>
      <w:tr w:rsidR="00C269BF" w:rsidRPr="00C269BF" w14:paraId="2C36F3A9" w14:textId="77777777" w:rsidTr="00E944D5">
        <w:trPr>
          <w:trHeight w:val="550"/>
        </w:trPr>
        <w:tc>
          <w:tcPr>
            <w:tcW w:w="22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4B5F3C" w14:textId="77777777" w:rsidR="00C269BF" w:rsidRPr="00E944D5" w:rsidRDefault="00C269BF" w:rsidP="00C269BF">
            <w:pPr>
              <w:jc w:val="center"/>
              <w:rPr>
                <w:rFonts w:ascii="Calibri Light" w:eastAsia="Times New Roman" w:hAnsi="Calibri Light" w:cs="Calibri Light"/>
                <w:b/>
                <w:color w:val="000000"/>
                <w:lang w:val="en-US"/>
              </w:rPr>
            </w:pPr>
            <w:r w:rsidRPr="00E944D5">
              <w:rPr>
                <w:rFonts w:ascii="Calibri Light" w:eastAsia="Times New Roman" w:hAnsi="Calibri Light" w:cs="Calibri Light"/>
                <w:b/>
                <w:color w:val="000000"/>
                <w:lang w:val="nl-BE"/>
              </w:rPr>
              <w:t>Brazil</w:t>
            </w:r>
          </w:p>
        </w:tc>
        <w:tc>
          <w:tcPr>
            <w:tcW w:w="22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168CD" w14:textId="77777777" w:rsidR="00C269BF" w:rsidRPr="00E944D5" w:rsidRDefault="00C269BF" w:rsidP="00C269BF">
            <w:pPr>
              <w:jc w:val="center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E944D5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>BL</w:t>
            </w:r>
          </w:p>
        </w:tc>
        <w:tc>
          <w:tcPr>
            <w:tcW w:w="22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6E3872" w14:textId="1E81E788" w:rsidR="00C269BF" w:rsidRPr="00E944D5" w:rsidRDefault="00E944D5" w:rsidP="00C269BF">
            <w:pPr>
              <w:jc w:val="center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E944D5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>7/42</w:t>
            </w:r>
          </w:p>
        </w:tc>
        <w:tc>
          <w:tcPr>
            <w:tcW w:w="22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783B31" w14:textId="77777777" w:rsidR="00C269BF" w:rsidRPr="00E944D5" w:rsidRDefault="00C269BF" w:rsidP="00C269BF">
            <w:pPr>
              <w:jc w:val="center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E944D5">
              <w:rPr>
                <w:rFonts w:asciiTheme="majorHAnsi" w:eastAsia="Times New Roman" w:hAnsiTheme="majorHAnsi" w:cstheme="majorHAnsi"/>
                <w:color w:val="000000"/>
                <w:lang w:val="nl-BE"/>
              </w:rPr>
              <w:t>16.7%</w:t>
            </w:r>
          </w:p>
        </w:tc>
        <w:tc>
          <w:tcPr>
            <w:tcW w:w="22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83A61C" w14:textId="3732FCBF" w:rsidR="00C269BF" w:rsidRPr="00E944D5" w:rsidRDefault="00E944D5" w:rsidP="00C269BF">
            <w:pPr>
              <w:jc w:val="center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E944D5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>2/42</w:t>
            </w:r>
          </w:p>
        </w:tc>
        <w:tc>
          <w:tcPr>
            <w:tcW w:w="22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885BD0" w14:textId="77777777" w:rsidR="00C269BF" w:rsidRPr="00E944D5" w:rsidRDefault="00C269BF" w:rsidP="00C269BF">
            <w:pPr>
              <w:jc w:val="center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E944D5">
              <w:rPr>
                <w:rFonts w:asciiTheme="majorHAnsi" w:eastAsia="Times New Roman" w:hAnsiTheme="majorHAnsi" w:cstheme="majorHAnsi"/>
                <w:color w:val="000000"/>
                <w:lang w:val="nl-BE"/>
              </w:rPr>
              <w:t>4.8%</w:t>
            </w:r>
          </w:p>
        </w:tc>
      </w:tr>
      <w:tr w:rsidR="00C269BF" w:rsidRPr="00C269BF" w14:paraId="0A815355" w14:textId="77777777" w:rsidTr="00E944D5">
        <w:trPr>
          <w:trHeight w:val="517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2E5D9B" w14:textId="77777777" w:rsidR="00C269BF" w:rsidRPr="00E944D5" w:rsidRDefault="00C269BF" w:rsidP="00C269BF">
            <w:pPr>
              <w:jc w:val="center"/>
              <w:rPr>
                <w:rFonts w:ascii="Calibri Light" w:eastAsia="Times New Roman" w:hAnsi="Calibri Light" w:cs="Calibri Light"/>
                <w:b/>
                <w:color w:val="000000"/>
                <w:lang w:val="en-US"/>
              </w:rPr>
            </w:pP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9DA87" w14:textId="77777777" w:rsidR="00C269BF" w:rsidRPr="00E944D5" w:rsidRDefault="00C269BF" w:rsidP="00C269BF">
            <w:pPr>
              <w:jc w:val="center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E944D5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>FU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13101" w14:textId="4552FA02" w:rsidR="00C269BF" w:rsidRPr="00E944D5" w:rsidRDefault="00E944D5" w:rsidP="00C269BF">
            <w:pPr>
              <w:jc w:val="center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E944D5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>NA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51C389" w14:textId="77777777" w:rsidR="00C269BF" w:rsidRPr="00E944D5" w:rsidRDefault="00C269BF" w:rsidP="00C269BF">
            <w:pPr>
              <w:jc w:val="center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E944D5">
              <w:rPr>
                <w:rFonts w:asciiTheme="majorHAnsi" w:eastAsia="Times New Roman" w:hAnsiTheme="majorHAnsi" w:cstheme="majorHAnsi"/>
                <w:color w:val="000000"/>
                <w:lang w:val="nl-BE"/>
              </w:rPr>
              <w:t>NA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7463F" w14:textId="214FC6D0" w:rsidR="00C269BF" w:rsidRPr="00E944D5" w:rsidRDefault="00E944D5" w:rsidP="00C269BF">
            <w:pPr>
              <w:jc w:val="center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E944D5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>NA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DEB2E1" w14:textId="77777777" w:rsidR="00C269BF" w:rsidRPr="00E944D5" w:rsidRDefault="00C269BF" w:rsidP="00C269BF">
            <w:pPr>
              <w:jc w:val="center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E944D5">
              <w:rPr>
                <w:rFonts w:asciiTheme="majorHAnsi" w:eastAsia="Times New Roman" w:hAnsiTheme="majorHAnsi" w:cstheme="majorHAnsi"/>
                <w:color w:val="000000"/>
                <w:lang w:val="nl-BE"/>
              </w:rPr>
              <w:t>NA</w:t>
            </w:r>
          </w:p>
        </w:tc>
      </w:tr>
      <w:tr w:rsidR="00C269BF" w:rsidRPr="00C269BF" w14:paraId="0855DD2D" w14:textId="77777777" w:rsidTr="00E944D5">
        <w:trPr>
          <w:trHeight w:val="550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66A572" w14:textId="77777777" w:rsidR="00C269BF" w:rsidRPr="00E944D5" w:rsidRDefault="00C269BF" w:rsidP="00C269BF">
            <w:pPr>
              <w:jc w:val="center"/>
              <w:rPr>
                <w:rFonts w:ascii="Calibri Light" w:eastAsia="Times New Roman" w:hAnsi="Calibri Light" w:cs="Calibri Light"/>
                <w:b/>
                <w:color w:val="000000"/>
                <w:lang w:val="en-US"/>
              </w:rPr>
            </w:pPr>
            <w:r w:rsidRPr="00E944D5">
              <w:rPr>
                <w:rFonts w:ascii="Calibri Light" w:eastAsia="Times New Roman" w:hAnsi="Calibri Light" w:cs="Calibri Light"/>
                <w:b/>
                <w:color w:val="000000"/>
                <w:lang w:val="nl-BE"/>
              </w:rPr>
              <w:t>Ethiopia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5B76A" w14:textId="77777777" w:rsidR="00C269BF" w:rsidRPr="00E944D5" w:rsidRDefault="00C269BF" w:rsidP="00C269BF">
            <w:pPr>
              <w:jc w:val="center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E944D5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>BL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BA55C5" w14:textId="12FF0D7D" w:rsidR="00C269BF" w:rsidRPr="00E944D5" w:rsidRDefault="00C269BF" w:rsidP="00C269BF">
            <w:pPr>
              <w:jc w:val="center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E944D5">
              <w:rPr>
                <w:rFonts w:asciiTheme="majorHAnsi" w:eastAsia="Times New Roman" w:hAnsiTheme="majorHAnsi" w:cstheme="majorHAnsi"/>
                <w:color w:val="000000"/>
                <w:lang w:val="nl-BE"/>
              </w:rPr>
              <w:t>47/14</w:t>
            </w:r>
            <w:r w:rsidR="00BA5D4F">
              <w:rPr>
                <w:rFonts w:asciiTheme="majorHAnsi" w:eastAsia="Times New Roman" w:hAnsiTheme="majorHAnsi" w:cstheme="majorHAnsi"/>
                <w:color w:val="000000"/>
                <w:lang w:val="nl-BE"/>
              </w:rPr>
              <w:t>6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792E80" w14:textId="632F14A3" w:rsidR="00C269BF" w:rsidRPr="00E944D5" w:rsidRDefault="00E944D5" w:rsidP="00C269BF">
            <w:pPr>
              <w:jc w:val="center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E944D5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>32.</w:t>
            </w:r>
            <w:r w:rsidR="00BA5D4F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>2</w:t>
            </w:r>
            <w:r w:rsidRPr="00E944D5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>%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9A65D" w14:textId="0DDB7232" w:rsidR="00C269BF" w:rsidRPr="00E944D5" w:rsidRDefault="00C269BF" w:rsidP="00C269BF">
            <w:pPr>
              <w:jc w:val="center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E944D5">
              <w:rPr>
                <w:rFonts w:asciiTheme="majorHAnsi" w:eastAsia="Times New Roman" w:hAnsiTheme="majorHAnsi" w:cstheme="majorHAnsi"/>
                <w:color w:val="000000"/>
                <w:lang w:val="nl-BE"/>
              </w:rPr>
              <w:t>33/14</w:t>
            </w:r>
            <w:r w:rsidR="00BA5D4F">
              <w:rPr>
                <w:rFonts w:asciiTheme="majorHAnsi" w:eastAsia="Times New Roman" w:hAnsiTheme="majorHAnsi" w:cstheme="majorHAnsi"/>
                <w:color w:val="000000"/>
                <w:lang w:val="nl-BE"/>
              </w:rPr>
              <w:t>6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700AA8" w14:textId="0FA77533" w:rsidR="00C269BF" w:rsidRPr="00E944D5" w:rsidRDefault="00E944D5" w:rsidP="00C269BF">
            <w:pPr>
              <w:jc w:val="center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E944D5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>22.</w:t>
            </w:r>
            <w:r w:rsidR="00BA5D4F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>6</w:t>
            </w:r>
            <w:r w:rsidRPr="00E944D5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>%</w:t>
            </w:r>
          </w:p>
        </w:tc>
      </w:tr>
      <w:tr w:rsidR="00C269BF" w:rsidRPr="00C269BF" w14:paraId="1EF5C8D5" w14:textId="77777777" w:rsidTr="00E944D5">
        <w:trPr>
          <w:trHeight w:val="517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12AA7D" w14:textId="77777777" w:rsidR="00C269BF" w:rsidRPr="00E944D5" w:rsidRDefault="00C269BF" w:rsidP="00C269BF">
            <w:pPr>
              <w:jc w:val="center"/>
              <w:rPr>
                <w:rFonts w:ascii="Times New Roman" w:eastAsia="Times New Roman" w:hAnsi="Times New Roman" w:cs="Times New Roman"/>
                <w:b/>
                <w:lang w:val="en-US"/>
              </w:rPr>
            </w:pP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35E85" w14:textId="77777777" w:rsidR="00C269BF" w:rsidRPr="00E944D5" w:rsidRDefault="00C269BF" w:rsidP="00C269BF">
            <w:pPr>
              <w:jc w:val="center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E944D5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>FU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EDD760" w14:textId="6DA99E49" w:rsidR="00C269BF" w:rsidRPr="00E944D5" w:rsidRDefault="00E944D5" w:rsidP="00C269BF">
            <w:pPr>
              <w:jc w:val="center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E944D5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>10/70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6C6D84" w14:textId="77777777" w:rsidR="00C269BF" w:rsidRPr="00E944D5" w:rsidRDefault="00C269BF" w:rsidP="00C269BF">
            <w:pPr>
              <w:jc w:val="center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E944D5">
              <w:rPr>
                <w:rFonts w:asciiTheme="majorHAnsi" w:eastAsia="Times New Roman" w:hAnsiTheme="majorHAnsi" w:cstheme="majorHAnsi"/>
                <w:color w:val="000000"/>
                <w:lang w:val="nl-BE"/>
              </w:rPr>
              <w:t>17.1%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B253AB" w14:textId="59C2D493" w:rsidR="00C269BF" w:rsidRPr="00E944D5" w:rsidRDefault="00E944D5" w:rsidP="00C269BF">
            <w:pPr>
              <w:jc w:val="center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E944D5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>10/70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40A48E" w14:textId="77777777" w:rsidR="00C269BF" w:rsidRPr="00E944D5" w:rsidRDefault="00C269BF" w:rsidP="00C269BF">
            <w:pPr>
              <w:jc w:val="center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E944D5">
              <w:rPr>
                <w:rFonts w:asciiTheme="majorHAnsi" w:eastAsia="Times New Roman" w:hAnsiTheme="majorHAnsi" w:cstheme="majorHAnsi"/>
                <w:color w:val="000000"/>
                <w:lang w:val="nl-BE"/>
              </w:rPr>
              <w:t>14.3%</w:t>
            </w:r>
          </w:p>
        </w:tc>
      </w:tr>
      <w:tr w:rsidR="00C269BF" w:rsidRPr="00C269BF" w14:paraId="5370A56E" w14:textId="77777777" w:rsidTr="00E944D5">
        <w:trPr>
          <w:trHeight w:val="550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2666C6" w14:textId="77777777" w:rsidR="00C269BF" w:rsidRPr="00E944D5" w:rsidRDefault="00C269BF" w:rsidP="00C269BF">
            <w:pPr>
              <w:jc w:val="center"/>
              <w:rPr>
                <w:rFonts w:ascii="Calibri Light" w:eastAsia="Times New Roman" w:hAnsi="Calibri Light" w:cs="Calibri Light"/>
                <w:b/>
                <w:color w:val="000000"/>
                <w:lang w:val="en-US"/>
              </w:rPr>
            </w:pPr>
            <w:r w:rsidRPr="00E944D5">
              <w:rPr>
                <w:rFonts w:ascii="Calibri Light" w:eastAsia="Times New Roman" w:hAnsi="Calibri Light" w:cs="Calibri Light"/>
                <w:b/>
                <w:color w:val="000000"/>
                <w:lang w:val="nl-BE"/>
              </w:rPr>
              <w:t>Lao PDR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19A24" w14:textId="77777777" w:rsidR="00C269BF" w:rsidRPr="00E944D5" w:rsidRDefault="00C269BF" w:rsidP="00C269BF">
            <w:pPr>
              <w:jc w:val="center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E944D5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>BL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C3133E" w14:textId="16C18FA9" w:rsidR="00C269BF" w:rsidRPr="00E944D5" w:rsidRDefault="00E944D5" w:rsidP="00C269BF">
            <w:pPr>
              <w:jc w:val="center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E944D5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>8/64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C62C42" w14:textId="544E0701" w:rsidR="00C269BF" w:rsidRPr="00E944D5" w:rsidRDefault="00E944D5" w:rsidP="00C269BF">
            <w:pPr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E944D5">
              <w:rPr>
                <w:rFonts w:asciiTheme="majorHAnsi" w:eastAsia="Times New Roman" w:hAnsiTheme="majorHAnsi" w:cstheme="majorHAnsi"/>
                <w:lang w:val="en-US"/>
              </w:rPr>
              <w:t>12.5%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9CA7AF" w14:textId="688F9EEE" w:rsidR="00C269BF" w:rsidRPr="00E944D5" w:rsidRDefault="00E944D5" w:rsidP="00C269BF">
            <w:pPr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E944D5">
              <w:rPr>
                <w:rFonts w:asciiTheme="majorHAnsi" w:eastAsia="Times New Roman" w:hAnsiTheme="majorHAnsi" w:cstheme="majorHAnsi"/>
                <w:lang w:val="en-US"/>
              </w:rPr>
              <w:t>3/64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D9B7E4" w14:textId="701BA781" w:rsidR="00C269BF" w:rsidRPr="00E944D5" w:rsidRDefault="00E944D5" w:rsidP="00C269BF">
            <w:pPr>
              <w:jc w:val="center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E944D5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>4.7%</w:t>
            </w:r>
          </w:p>
        </w:tc>
      </w:tr>
      <w:tr w:rsidR="00C269BF" w:rsidRPr="00C269BF" w14:paraId="64019CFB" w14:textId="77777777" w:rsidTr="00E944D5">
        <w:trPr>
          <w:trHeight w:val="517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8753B1" w14:textId="77777777" w:rsidR="00C269BF" w:rsidRPr="00E944D5" w:rsidRDefault="00C269BF" w:rsidP="00C269BF">
            <w:pPr>
              <w:jc w:val="center"/>
              <w:rPr>
                <w:rFonts w:ascii="Calibri Light" w:eastAsia="Times New Roman" w:hAnsi="Calibri Light" w:cs="Calibri Light"/>
                <w:b/>
                <w:color w:val="000000"/>
                <w:lang w:val="en-US"/>
              </w:rPr>
            </w:pP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261E7" w14:textId="77777777" w:rsidR="00C269BF" w:rsidRPr="00E944D5" w:rsidRDefault="00C269BF" w:rsidP="00C269BF">
            <w:pPr>
              <w:jc w:val="center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E944D5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>FU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92A207" w14:textId="7A6B1035" w:rsidR="00C269BF" w:rsidRPr="00E944D5" w:rsidRDefault="00E944D5" w:rsidP="00C269BF">
            <w:pPr>
              <w:jc w:val="center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val="en-US"/>
              </w:rPr>
              <w:t>1/44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5EA87A" w14:textId="77777777" w:rsidR="00C269BF" w:rsidRPr="00E944D5" w:rsidRDefault="00C269BF" w:rsidP="00C269BF">
            <w:pPr>
              <w:jc w:val="center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E944D5">
              <w:rPr>
                <w:rFonts w:asciiTheme="majorHAnsi" w:eastAsia="Times New Roman" w:hAnsiTheme="majorHAnsi" w:cstheme="majorHAnsi"/>
                <w:color w:val="000000"/>
                <w:lang w:val="nl-BE"/>
              </w:rPr>
              <w:t>2.3%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724A86" w14:textId="34AC9BC1" w:rsidR="00C269BF" w:rsidRPr="00E944D5" w:rsidRDefault="00E944D5" w:rsidP="00C269BF">
            <w:pPr>
              <w:jc w:val="center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val="nl-BE"/>
              </w:rPr>
              <w:t>0/44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A200B2" w14:textId="77777777" w:rsidR="00C269BF" w:rsidRPr="00E944D5" w:rsidRDefault="00C269BF" w:rsidP="00C269BF">
            <w:pPr>
              <w:jc w:val="center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E944D5">
              <w:rPr>
                <w:rFonts w:asciiTheme="majorHAnsi" w:eastAsia="Times New Roman" w:hAnsiTheme="majorHAnsi" w:cstheme="majorHAnsi"/>
                <w:color w:val="000000"/>
                <w:lang w:val="nl-BE"/>
              </w:rPr>
              <w:t>0.0%</w:t>
            </w:r>
          </w:p>
        </w:tc>
      </w:tr>
      <w:tr w:rsidR="00C269BF" w:rsidRPr="00C269BF" w14:paraId="6670A9EB" w14:textId="77777777" w:rsidTr="00E944D5">
        <w:trPr>
          <w:trHeight w:val="550"/>
        </w:trPr>
        <w:tc>
          <w:tcPr>
            <w:tcW w:w="222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CF02DBD" w14:textId="77777777" w:rsidR="00C269BF" w:rsidRPr="00E944D5" w:rsidRDefault="00C269BF" w:rsidP="00C269BF">
            <w:pPr>
              <w:jc w:val="center"/>
              <w:rPr>
                <w:rFonts w:ascii="Calibri Light" w:eastAsia="Times New Roman" w:hAnsi="Calibri Light" w:cs="Calibri Light"/>
                <w:b/>
                <w:color w:val="000000"/>
                <w:lang w:val="en-US"/>
              </w:rPr>
            </w:pPr>
            <w:r w:rsidRPr="00E944D5">
              <w:rPr>
                <w:rFonts w:ascii="Calibri Light" w:eastAsia="Times New Roman" w:hAnsi="Calibri Light" w:cs="Calibri Light"/>
                <w:b/>
                <w:color w:val="000000"/>
                <w:lang w:val="nl-BE"/>
              </w:rPr>
              <w:t>Tanzania</w:t>
            </w:r>
          </w:p>
        </w:tc>
        <w:tc>
          <w:tcPr>
            <w:tcW w:w="22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77C5C" w14:textId="77777777" w:rsidR="00C269BF" w:rsidRPr="00E944D5" w:rsidRDefault="00C269BF" w:rsidP="00C269BF">
            <w:pPr>
              <w:jc w:val="center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E944D5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>BL</w:t>
            </w:r>
          </w:p>
        </w:tc>
        <w:tc>
          <w:tcPr>
            <w:tcW w:w="222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10AA0F3" w14:textId="77777777" w:rsidR="00C269BF" w:rsidRPr="00E944D5" w:rsidRDefault="00C269BF" w:rsidP="00C269BF">
            <w:pPr>
              <w:jc w:val="center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E944D5">
              <w:rPr>
                <w:rFonts w:asciiTheme="majorHAnsi" w:eastAsia="Times New Roman" w:hAnsiTheme="majorHAnsi" w:cstheme="majorHAnsi"/>
                <w:color w:val="000000"/>
                <w:lang w:val="nl-BE"/>
              </w:rPr>
              <w:t>18/44</w:t>
            </w:r>
          </w:p>
        </w:tc>
        <w:tc>
          <w:tcPr>
            <w:tcW w:w="222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FCD67B6" w14:textId="5CB42C4E" w:rsidR="00C269BF" w:rsidRPr="00E944D5" w:rsidRDefault="00E944D5" w:rsidP="00C269BF">
            <w:pPr>
              <w:jc w:val="center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val="en-US"/>
              </w:rPr>
              <w:t>40.9%</w:t>
            </w:r>
          </w:p>
        </w:tc>
        <w:tc>
          <w:tcPr>
            <w:tcW w:w="222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6109E5E" w14:textId="37911D11" w:rsidR="00C269BF" w:rsidRPr="00E944D5" w:rsidRDefault="00E944D5" w:rsidP="00C269BF">
            <w:pPr>
              <w:jc w:val="center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val="en-US"/>
              </w:rPr>
              <w:t>10/44</w:t>
            </w:r>
          </w:p>
        </w:tc>
        <w:tc>
          <w:tcPr>
            <w:tcW w:w="222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698292F" w14:textId="2C0980DB" w:rsidR="00C269BF" w:rsidRPr="00E944D5" w:rsidRDefault="00E944D5" w:rsidP="00C269BF">
            <w:pPr>
              <w:jc w:val="center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val="en-US"/>
              </w:rPr>
              <w:t>22.7%</w:t>
            </w:r>
          </w:p>
        </w:tc>
      </w:tr>
      <w:tr w:rsidR="00C269BF" w:rsidRPr="00C269BF" w14:paraId="4B5A8596" w14:textId="77777777" w:rsidTr="00E944D5">
        <w:trPr>
          <w:trHeight w:val="517"/>
        </w:trPr>
        <w:tc>
          <w:tcPr>
            <w:tcW w:w="2224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  <w:hideMark/>
          </w:tcPr>
          <w:p w14:paraId="0B337EE8" w14:textId="77777777" w:rsidR="00C269BF" w:rsidRPr="00E944D5" w:rsidRDefault="00C269BF" w:rsidP="00C269BF">
            <w:pPr>
              <w:jc w:val="center"/>
              <w:rPr>
                <w:rFonts w:ascii="Calibri Light" w:eastAsia="Times New Roman" w:hAnsi="Calibri Light" w:cs="Calibri Light"/>
                <w:b/>
                <w:color w:val="000000"/>
                <w:lang w:val="en-US"/>
              </w:rPr>
            </w:pPr>
          </w:p>
        </w:tc>
        <w:tc>
          <w:tcPr>
            <w:tcW w:w="2224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983849" w14:textId="77777777" w:rsidR="00C269BF" w:rsidRPr="00E944D5" w:rsidRDefault="00C269BF" w:rsidP="00C269BF">
            <w:pPr>
              <w:jc w:val="center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E944D5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>FU</w:t>
            </w:r>
          </w:p>
        </w:tc>
        <w:tc>
          <w:tcPr>
            <w:tcW w:w="2224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  <w:hideMark/>
          </w:tcPr>
          <w:p w14:paraId="57B43697" w14:textId="318172CB" w:rsidR="00C269BF" w:rsidRPr="00E944D5" w:rsidRDefault="00E944D5" w:rsidP="00C269BF">
            <w:pPr>
              <w:jc w:val="center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val="en-US"/>
              </w:rPr>
              <w:t>17/40</w:t>
            </w:r>
          </w:p>
        </w:tc>
        <w:tc>
          <w:tcPr>
            <w:tcW w:w="2224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  <w:hideMark/>
          </w:tcPr>
          <w:p w14:paraId="379F122D" w14:textId="5F324B1D" w:rsidR="00C269BF" w:rsidRPr="00E944D5" w:rsidRDefault="00E944D5" w:rsidP="00C269BF">
            <w:pPr>
              <w:jc w:val="center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val="nl-BE"/>
              </w:rPr>
              <w:t>42.5%</w:t>
            </w:r>
          </w:p>
        </w:tc>
        <w:tc>
          <w:tcPr>
            <w:tcW w:w="2224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  <w:hideMark/>
          </w:tcPr>
          <w:p w14:paraId="6C892196" w14:textId="2AB10E38" w:rsidR="00C269BF" w:rsidRPr="00E944D5" w:rsidRDefault="00E944D5" w:rsidP="00C269BF">
            <w:pPr>
              <w:jc w:val="center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val="nl-BE"/>
              </w:rPr>
              <w:t>7/40</w:t>
            </w:r>
          </w:p>
        </w:tc>
        <w:tc>
          <w:tcPr>
            <w:tcW w:w="2224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  <w:hideMark/>
          </w:tcPr>
          <w:p w14:paraId="63DA5E24" w14:textId="06E52D89" w:rsidR="00C269BF" w:rsidRPr="00E944D5" w:rsidRDefault="00C269BF" w:rsidP="00C269BF">
            <w:pPr>
              <w:jc w:val="center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E944D5">
              <w:rPr>
                <w:rFonts w:asciiTheme="majorHAnsi" w:eastAsia="Times New Roman" w:hAnsiTheme="majorHAnsi" w:cstheme="majorHAnsi"/>
                <w:color w:val="000000"/>
                <w:lang w:val="nl-BE"/>
              </w:rPr>
              <w:t>17</w:t>
            </w:r>
            <w:r w:rsidR="00E944D5">
              <w:rPr>
                <w:rFonts w:asciiTheme="majorHAnsi" w:eastAsia="Times New Roman" w:hAnsiTheme="majorHAnsi" w:cstheme="majorHAnsi"/>
                <w:color w:val="000000"/>
                <w:lang w:val="nl-BE"/>
              </w:rPr>
              <w:t>.5</w:t>
            </w:r>
            <w:r w:rsidRPr="00E944D5">
              <w:rPr>
                <w:rFonts w:asciiTheme="majorHAnsi" w:eastAsia="Times New Roman" w:hAnsiTheme="majorHAnsi" w:cstheme="majorHAnsi"/>
                <w:color w:val="000000"/>
                <w:lang w:val="nl-BE"/>
              </w:rPr>
              <w:t>%</w:t>
            </w:r>
          </w:p>
        </w:tc>
      </w:tr>
      <w:tr w:rsidR="00C269BF" w:rsidRPr="00C269BF" w14:paraId="5CB17C28" w14:textId="77777777" w:rsidTr="00E944D5">
        <w:trPr>
          <w:trHeight w:val="550"/>
        </w:trPr>
        <w:tc>
          <w:tcPr>
            <w:tcW w:w="2224" w:type="dxa"/>
            <w:tcBorders>
              <w:top w:val="single" w:sz="2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AC3A4A8" w14:textId="1AC49B90" w:rsidR="00C269BF" w:rsidRPr="00E944D5" w:rsidRDefault="00C269BF" w:rsidP="00C269BF">
            <w:pPr>
              <w:jc w:val="center"/>
              <w:rPr>
                <w:rFonts w:ascii="Calibri Light" w:eastAsia="Times New Roman" w:hAnsi="Calibri Light" w:cs="Calibri Light"/>
                <w:b/>
                <w:color w:val="000000"/>
                <w:lang w:val="en-US"/>
              </w:rPr>
            </w:pPr>
            <w:r w:rsidRPr="00E944D5">
              <w:rPr>
                <w:rFonts w:ascii="Calibri Light" w:eastAsia="Times New Roman" w:hAnsi="Calibri Light" w:cs="Calibri Light"/>
                <w:b/>
                <w:color w:val="000000"/>
                <w:lang w:val="en-US"/>
              </w:rPr>
              <w:t>Total</w:t>
            </w:r>
          </w:p>
        </w:tc>
        <w:tc>
          <w:tcPr>
            <w:tcW w:w="2224" w:type="dxa"/>
            <w:tcBorders>
              <w:top w:val="single" w:sz="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0A0B6" w14:textId="77777777" w:rsidR="00C269BF" w:rsidRPr="00E944D5" w:rsidRDefault="00C269BF" w:rsidP="00C269BF">
            <w:pPr>
              <w:jc w:val="center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E944D5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>BL</w:t>
            </w:r>
          </w:p>
        </w:tc>
        <w:tc>
          <w:tcPr>
            <w:tcW w:w="2224" w:type="dxa"/>
            <w:tcBorders>
              <w:top w:val="single" w:sz="2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D726499" w14:textId="2CD5B31D" w:rsidR="00C269BF" w:rsidRPr="00E944D5" w:rsidRDefault="00E944D5" w:rsidP="00C269BF">
            <w:pPr>
              <w:jc w:val="center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val="en-US"/>
              </w:rPr>
              <w:t>80/29</w:t>
            </w:r>
            <w:r w:rsidR="00BA5D4F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>6</w:t>
            </w:r>
          </w:p>
        </w:tc>
        <w:tc>
          <w:tcPr>
            <w:tcW w:w="2224" w:type="dxa"/>
            <w:tcBorders>
              <w:top w:val="single" w:sz="2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88A0C6F" w14:textId="3F7C57D2" w:rsidR="00C269BF" w:rsidRPr="00E944D5" w:rsidRDefault="00E944D5" w:rsidP="00C269BF">
            <w:pPr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>
              <w:rPr>
                <w:rFonts w:asciiTheme="majorHAnsi" w:eastAsia="Times New Roman" w:hAnsiTheme="majorHAnsi" w:cstheme="majorHAnsi"/>
                <w:lang w:val="en-US"/>
              </w:rPr>
              <w:t>27.</w:t>
            </w:r>
            <w:r w:rsidR="00BA5D4F">
              <w:rPr>
                <w:rFonts w:asciiTheme="majorHAnsi" w:eastAsia="Times New Roman" w:hAnsiTheme="majorHAnsi" w:cstheme="majorHAnsi"/>
                <w:lang w:val="en-US"/>
              </w:rPr>
              <w:t>0</w:t>
            </w:r>
            <w:r>
              <w:rPr>
                <w:rFonts w:asciiTheme="majorHAnsi" w:eastAsia="Times New Roman" w:hAnsiTheme="majorHAnsi" w:cstheme="majorHAnsi"/>
                <w:lang w:val="en-US"/>
              </w:rPr>
              <w:t>%</w:t>
            </w:r>
          </w:p>
        </w:tc>
        <w:tc>
          <w:tcPr>
            <w:tcW w:w="2224" w:type="dxa"/>
            <w:tcBorders>
              <w:top w:val="single" w:sz="2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30BE9C6" w14:textId="03ED8718" w:rsidR="00C269BF" w:rsidRPr="00E944D5" w:rsidRDefault="00E944D5" w:rsidP="00C269BF">
            <w:pPr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>
              <w:rPr>
                <w:rFonts w:asciiTheme="majorHAnsi" w:eastAsia="Times New Roman" w:hAnsiTheme="majorHAnsi" w:cstheme="majorHAnsi"/>
                <w:lang w:val="en-US"/>
              </w:rPr>
              <w:t>48/29</w:t>
            </w:r>
            <w:r w:rsidR="00BA5D4F">
              <w:rPr>
                <w:rFonts w:asciiTheme="majorHAnsi" w:eastAsia="Times New Roman" w:hAnsiTheme="majorHAnsi" w:cstheme="majorHAnsi"/>
                <w:lang w:val="en-US"/>
              </w:rPr>
              <w:t>6</w:t>
            </w:r>
          </w:p>
        </w:tc>
        <w:tc>
          <w:tcPr>
            <w:tcW w:w="2224" w:type="dxa"/>
            <w:tcBorders>
              <w:top w:val="single" w:sz="2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B14168A" w14:textId="06244E55" w:rsidR="00C269BF" w:rsidRPr="00E944D5" w:rsidRDefault="00E944D5" w:rsidP="00C269BF">
            <w:pPr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>
              <w:rPr>
                <w:rFonts w:asciiTheme="majorHAnsi" w:eastAsia="Times New Roman" w:hAnsiTheme="majorHAnsi" w:cstheme="majorHAnsi"/>
                <w:lang w:val="en-US"/>
              </w:rPr>
              <w:t>16.</w:t>
            </w:r>
            <w:r w:rsidR="00BA5D4F">
              <w:rPr>
                <w:rFonts w:asciiTheme="majorHAnsi" w:eastAsia="Times New Roman" w:hAnsiTheme="majorHAnsi" w:cstheme="majorHAnsi"/>
                <w:lang w:val="en-US"/>
              </w:rPr>
              <w:t>2</w:t>
            </w:r>
            <w:r>
              <w:rPr>
                <w:rFonts w:asciiTheme="majorHAnsi" w:eastAsia="Times New Roman" w:hAnsiTheme="majorHAnsi" w:cstheme="majorHAnsi"/>
                <w:lang w:val="en-US"/>
              </w:rPr>
              <w:t>%</w:t>
            </w:r>
          </w:p>
        </w:tc>
      </w:tr>
      <w:tr w:rsidR="00C269BF" w:rsidRPr="00C269BF" w14:paraId="315284E8" w14:textId="77777777" w:rsidTr="00E944D5">
        <w:trPr>
          <w:trHeight w:val="517"/>
        </w:trPr>
        <w:tc>
          <w:tcPr>
            <w:tcW w:w="2224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  <w:hideMark/>
          </w:tcPr>
          <w:p w14:paraId="1FF4E413" w14:textId="77777777" w:rsidR="00C269BF" w:rsidRPr="00E944D5" w:rsidRDefault="00C269BF" w:rsidP="00C269BF">
            <w:pPr>
              <w:jc w:val="center"/>
              <w:rPr>
                <w:rFonts w:ascii="Times New Roman" w:eastAsia="Times New Roman" w:hAnsi="Times New Roman" w:cs="Times New Roman"/>
                <w:b/>
                <w:lang w:val="en-US"/>
              </w:rPr>
            </w:pPr>
          </w:p>
        </w:tc>
        <w:tc>
          <w:tcPr>
            <w:tcW w:w="2224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DE62B4" w14:textId="77777777" w:rsidR="00C269BF" w:rsidRPr="00E944D5" w:rsidRDefault="00C269BF" w:rsidP="00C269BF">
            <w:pPr>
              <w:jc w:val="center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E944D5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>FU</w:t>
            </w:r>
          </w:p>
        </w:tc>
        <w:tc>
          <w:tcPr>
            <w:tcW w:w="2224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  <w:hideMark/>
          </w:tcPr>
          <w:p w14:paraId="3E7D56E7" w14:textId="1699F3ED" w:rsidR="00C269BF" w:rsidRPr="00E944D5" w:rsidRDefault="00E944D5" w:rsidP="00C269BF">
            <w:pPr>
              <w:jc w:val="center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val="en-US"/>
              </w:rPr>
              <w:t>30/154</w:t>
            </w:r>
          </w:p>
        </w:tc>
        <w:tc>
          <w:tcPr>
            <w:tcW w:w="2224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  <w:hideMark/>
          </w:tcPr>
          <w:p w14:paraId="697BA8A4" w14:textId="765F1063" w:rsidR="00C269BF" w:rsidRPr="00E944D5" w:rsidRDefault="00E944D5" w:rsidP="00C269BF">
            <w:pPr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>
              <w:rPr>
                <w:rFonts w:asciiTheme="majorHAnsi" w:eastAsia="Times New Roman" w:hAnsiTheme="majorHAnsi" w:cstheme="majorHAnsi"/>
                <w:lang w:val="en-US"/>
              </w:rPr>
              <w:t>19.5%</w:t>
            </w:r>
          </w:p>
        </w:tc>
        <w:tc>
          <w:tcPr>
            <w:tcW w:w="2224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  <w:hideMark/>
          </w:tcPr>
          <w:p w14:paraId="48019BC8" w14:textId="3AF6DB1E" w:rsidR="00C269BF" w:rsidRPr="00E944D5" w:rsidRDefault="00E944D5" w:rsidP="00C269BF">
            <w:pPr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>
              <w:rPr>
                <w:rFonts w:asciiTheme="majorHAnsi" w:eastAsia="Times New Roman" w:hAnsiTheme="majorHAnsi" w:cstheme="majorHAnsi"/>
                <w:lang w:val="en-US"/>
              </w:rPr>
              <w:t>17/154</w:t>
            </w:r>
          </w:p>
        </w:tc>
        <w:tc>
          <w:tcPr>
            <w:tcW w:w="2224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  <w:hideMark/>
          </w:tcPr>
          <w:p w14:paraId="00C21955" w14:textId="25B4A870" w:rsidR="00C269BF" w:rsidRPr="00E944D5" w:rsidRDefault="00E944D5" w:rsidP="00C269BF">
            <w:pPr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>
              <w:rPr>
                <w:rFonts w:asciiTheme="majorHAnsi" w:eastAsia="Times New Roman" w:hAnsiTheme="majorHAnsi" w:cstheme="majorHAnsi"/>
                <w:lang w:val="en-US"/>
              </w:rPr>
              <w:t>11.0%</w:t>
            </w:r>
          </w:p>
        </w:tc>
      </w:tr>
      <w:tr w:rsidR="00C269BF" w:rsidRPr="00C269BF" w14:paraId="479FAF28" w14:textId="77777777" w:rsidTr="00E944D5">
        <w:trPr>
          <w:trHeight w:val="517"/>
        </w:trPr>
        <w:tc>
          <w:tcPr>
            <w:tcW w:w="2224" w:type="dxa"/>
            <w:tcBorders>
              <w:top w:val="single" w:sz="2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C18682" w14:textId="03909691" w:rsidR="00C269BF" w:rsidRPr="00E944D5" w:rsidRDefault="00C269BF" w:rsidP="00C269BF">
            <w:pPr>
              <w:jc w:val="center"/>
              <w:rPr>
                <w:rFonts w:ascii="Calibri Light" w:eastAsia="Times New Roman" w:hAnsi="Calibri Light" w:cs="Calibri Light"/>
                <w:b/>
                <w:color w:val="000000"/>
                <w:lang w:val="en-US"/>
              </w:rPr>
            </w:pPr>
            <w:r w:rsidRPr="00E944D5">
              <w:rPr>
                <w:rFonts w:ascii="Calibri Light" w:eastAsia="Times New Roman" w:hAnsi="Calibri Light" w:cs="Calibri Light"/>
                <w:b/>
                <w:color w:val="000000"/>
                <w:lang w:val="en-US"/>
              </w:rPr>
              <w:t>Total</w:t>
            </w:r>
          </w:p>
        </w:tc>
        <w:tc>
          <w:tcPr>
            <w:tcW w:w="2224" w:type="dxa"/>
            <w:tcBorders>
              <w:top w:val="single" w:sz="2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52007B" w14:textId="77777777" w:rsidR="00C269BF" w:rsidRPr="00E944D5" w:rsidRDefault="00C269BF" w:rsidP="00C269BF">
            <w:pPr>
              <w:jc w:val="center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E944D5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>ALL</w:t>
            </w:r>
          </w:p>
        </w:tc>
        <w:tc>
          <w:tcPr>
            <w:tcW w:w="2224" w:type="dxa"/>
            <w:tcBorders>
              <w:top w:val="single" w:sz="2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E94958" w14:textId="3D7FFF17" w:rsidR="00C269BF" w:rsidRPr="00E944D5" w:rsidRDefault="00E944D5" w:rsidP="00C269BF">
            <w:pPr>
              <w:jc w:val="center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val="en-US"/>
              </w:rPr>
              <w:t>110/4</w:t>
            </w:r>
            <w:r w:rsidR="00B457C5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>50</w:t>
            </w:r>
          </w:p>
        </w:tc>
        <w:tc>
          <w:tcPr>
            <w:tcW w:w="2224" w:type="dxa"/>
            <w:tcBorders>
              <w:top w:val="single" w:sz="2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AFACED" w14:textId="10257F06" w:rsidR="00C269BF" w:rsidRPr="00E944D5" w:rsidRDefault="00E944D5" w:rsidP="00C269BF">
            <w:pPr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>
              <w:rPr>
                <w:rFonts w:asciiTheme="majorHAnsi" w:eastAsia="Times New Roman" w:hAnsiTheme="majorHAnsi" w:cstheme="majorHAnsi"/>
                <w:lang w:val="en-US"/>
              </w:rPr>
              <w:t>24.</w:t>
            </w:r>
            <w:r w:rsidR="00B457C5">
              <w:rPr>
                <w:rFonts w:asciiTheme="majorHAnsi" w:eastAsia="Times New Roman" w:hAnsiTheme="majorHAnsi" w:cstheme="majorHAnsi"/>
                <w:lang w:val="en-US"/>
              </w:rPr>
              <w:t>4</w:t>
            </w:r>
            <w:r>
              <w:rPr>
                <w:rFonts w:asciiTheme="majorHAnsi" w:eastAsia="Times New Roman" w:hAnsiTheme="majorHAnsi" w:cstheme="majorHAnsi"/>
                <w:lang w:val="en-US"/>
              </w:rPr>
              <w:t>%</w:t>
            </w:r>
          </w:p>
        </w:tc>
        <w:tc>
          <w:tcPr>
            <w:tcW w:w="2224" w:type="dxa"/>
            <w:tcBorders>
              <w:top w:val="single" w:sz="2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89F8E2" w14:textId="528FEEFB" w:rsidR="00C269BF" w:rsidRPr="00E944D5" w:rsidRDefault="00E944D5" w:rsidP="00C269BF">
            <w:pPr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>
              <w:rPr>
                <w:rFonts w:asciiTheme="majorHAnsi" w:eastAsia="Times New Roman" w:hAnsiTheme="majorHAnsi" w:cstheme="majorHAnsi"/>
                <w:lang w:val="en-US"/>
              </w:rPr>
              <w:t>65/4</w:t>
            </w:r>
            <w:r w:rsidR="00B457C5">
              <w:rPr>
                <w:rFonts w:asciiTheme="majorHAnsi" w:eastAsia="Times New Roman" w:hAnsiTheme="majorHAnsi" w:cstheme="majorHAnsi"/>
                <w:lang w:val="en-US"/>
              </w:rPr>
              <w:t>50</w:t>
            </w:r>
          </w:p>
        </w:tc>
        <w:tc>
          <w:tcPr>
            <w:tcW w:w="2224" w:type="dxa"/>
            <w:tcBorders>
              <w:top w:val="single" w:sz="2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1DC873" w14:textId="126A7A69" w:rsidR="00C269BF" w:rsidRPr="00E944D5" w:rsidRDefault="00E944D5" w:rsidP="00C269BF">
            <w:pPr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>
              <w:rPr>
                <w:rFonts w:asciiTheme="majorHAnsi" w:eastAsia="Times New Roman" w:hAnsiTheme="majorHAnsi" w:cstheme="majorHAnsi"/>
                <w:lang w:val="en-US"/>
              </w:rPr>
              <w:t>14.</w:t>
            </w:r>
            <w:r w:rsidR="00B457C5">
              <w:rPr>
                <w:rFonts w:asciiTheme="majorHAnsi" w:eastAsia="Times New Roman" w:hAnsiTheme="majorHAnsi" w:cstheme="majorHAnsi"/>
                <w:lang w:val="en-US"/>
              </w:rPr>
              <w:t>4</w:t>
            </w:r>
            <w:r>
              <w:rPr>
                <w:rFonts w:asciiTheme="majorHAnsi" w:eastAsia="Times New Roman" w:hAnsiTheme="majorHAnsi" w:cstheme="majorHAnsi"/>
                <w:lang w:val="en-US"/>
              </w:rPr>
              <w:t>%</w:t>
            </w:r>
          </w:p>
        </w:tc>
      </w:tr>
    </w:tbl>
    <w:p w14:paraId="7BC5D1C3" w14:textId="77777777" w:rsidR="00C269BF" w:rsidRDefault="00C269BF" w:rsidP="00C269BF">
      <w:pPr>
        <w:rPr>
          <w:rFonts w:asciiTheme="majorHAnsi" w:hAnsiTheme="majorHAnsi" w:cstheme="majorHAnsi"/>
          <w:b/>
        </w:rPr>
      </w:pPr>
    </w:p>
    <w:p w14:paraId="525DD086" w14:textId="77777777" w:rsidR="00C269BF" w:rsidRPr="0065630C" w:rsidRDefault="00C269BF">
      <w:pPr>
        <w:rPr>
          <w:lang w:val="en-US"/>
        </w:rPr>
      </w:pPr>
    </w:p>
    <w:sectPr w:rsidR="00C269BF" w:rsidRPr="0065630C" w:rsidSect="0065630C">
      <w:pgSz w:w="1682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630C"/>
    <w:rsid w:val="00031C90"/>
    <w:rsid w:val="0003620A"/>
    <w:rsid w:val="000A7DB9"/>
    <w:rsid w:val="001205C9"/>
    <w:rsid w:val="001638AB"/>
    <w:rsid w:val="001754A1"/>
    <w:rsid w:val="00310C8A"/>
    <w:rsid w:val="003A6AFD"/>
    <w:rsid w:val="003E7BBA"/>
    <w:rsid w:val="00462857"/>
    <w:rsid w:val="004D2318"/>
    <w:rsid w:val="005B702D"/>
    <w:rsid w:val="0062777C"/>
    <w:rsid w:val="0065630C"/>
    <w:rsid w:val="006C2798"/>
    <w:rsid w:val="006D3BB9"/>
    <w:rsid w:val="006F67CA"/>
    <w:rsid w:val="006F7639"/>
    <w:rsid w:val="007825CA"/>
    <w:rsid w:val="007E4DA3"/>
    <w:rsid w:val="00823520"/>
    <w:rsid w:val="00883AA2"/>
    <w:rsid w:val="008B0392"/>
    <w:rsid w:val="008D715C"/>
    <w:rsid w:val="009075C0"/>
    <w:rsid w:val="009505C9"/>
    <w:rsid w:val="00AC3E15"/>
    <w:rsid w:val="00AE56C7"/>
    <w:rsid w:val="00B25B5C"/>
    <w:rsid w:val="00B457C5"/>
    <w:rsid w:val="00B92A59"/>
    <w:rsid w:val="00BA5D4F"/>
    <w:rsid w:val="00BD4B7C"/>
    <w:rsid w:val="00C269BF"/>
    <w:rsid w:val="00C4090B"/>
    <w:rsid w:val="00C41511"/>
    <w:rsid w:val="00C97C0F"/>
    <w:rsid w:val="00CB4AC8"/>
    <w:rsid w:val="00D819C4"/>
    <w:rsid w:val="00E944D5"/>
    <w:rsid w:val="00EB68B6"/>
    <w:rsid w:val="00F60C69"/>
    <w:rsid w:val="00FF39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EFEFBEF"/>
  <w14:defaultImageDpi w14:val="32767"/>
  <w15:chartTrackingRefBased/>
  <w15:docId w15:val="{80062395-DC7B-6841-B45E-6F56A75512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5630C"/>
    <w:rPr>
      <w:rFonts w:eastAsiaTheme="minorEastAsia"/>
      <w:lang w:val="nl-B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65630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17802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1</Words>
  <Characters>52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hent University</Company>
  <LinksUpToDate>false</LinksUpToDate>
  <CharactersWithSpaces>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ny Vlaminck</dc:creator>
  <cp:keywords/>
  <dc:description/>
  <cp:lastModifiedBy>Johnny Vlaminck</cp:lastModifiedBy>
  <cp:revision>5</cp:revision>
  <cp:lastPrinted>2019-12-19T14:53:00Z</cp:lastPrinted>
  <dcterms:created xsi:type="dcterms:W3CDTF">2020-03-24T15:31:00Z</dcterms:created>
  <dcterms:modified xsi:type="dcterms:W3CDTF">2020-09-07T12:41:00Z</dcterms:modified>
</cp:coreProperties>
</file>